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a16="http://schemas.microsoft.com/office/drawing/2014/main" xmlns:pic="http://schemas.openxmlformats.org/drawingml/2006/picture" xmlns:c="http://schemas.openxmlformats.org/drawingml/2006/chart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D1379" w:rsidR="00DD1379" w:rsidP="00DD1379" w:rsidRDefault="00DD1379" w14:paraId="10E9A552" w14:textId="77777777">
      <w:pPr>
        <w:rPr>
          <w:b/>
          <w:bCs/>
          <w:lang w:val="en-CA"/>
        </w:rPr>
      </w:pPr>
      <w:r w:rsidRPr="00DD1379">
        <w:rPr>
          <w:b/>
          <w:bCs/>
          <w:lang w:val="en-CA"/>
        </w:rPr>
        <w:t>Bull Trout (</w:t>
      </w:r>
      <w:r w:rsidRPr="00DD1379">
        <w:rPr>
          <w:b/>
          <w:bCs/>
          <w:i/>
          <w:iCs/>
          <w:lang w:val="en-CA"/>
        </w:rPr>
        <w:t>Salvelinus confluentus</w:t>
      </w:r>
      <w:r w:rsidRPr="00DD1379">
        <w:rPr>
          <w:b/>
          <w:bCs/>
          <w:lang w:val="en-CA"/>
        </w:rPr>
        <w:t>) population structure across Alberta’s Eastern Slopes</w:t>
      </w:r>
    </w:p>
    <w:p w:rsidRPr="00DD1379" w:rsidR="00DD1379" w:rsidP="00DD1379" w:rsidRDefault="00DD1379" w14:paraId="6E7807E3" w14:textId="77777777">
      <w:pPr>
        <w:rPr>
          <w:lang w:val="en-CA"/>
        </w:rPr>
      </w:pPr>
    </w:p>
    <w:p w:rsidRPr="00DD1379" w:rsidR="00DD1379" w:rsidP="00DD1379" w:rsidRDefault="00DD1379" w14:paraId="0DD38C26" w14:textId="77777777">
      <w:pPr>
        <w:rPr>
          <w:lang w:val="en-US"/>
        </w:rPr>
      </w:pPr>
      <w:r w:rsidRPr="00DD1379">
        <w:rPr>
          <w:lang w:val="en-US"/>
        </w:rPr>
        <w:t>Emily R. Franks</w:t>
      </w:r>
      <w:r w:rsidRPr="00DD1379">
        <w:rPr>
          <w:vertAlign w:val="superscript"/>
          <w:lang w:val="en-US"/>
        </w:rPr>
        <w:t>1*</w:t>
      </w:r>
      <w:r w:rsidRPr="00DD1379">
        <w:rPr>
          <w:lang w:val="en-US"/>
        </w:rPr>
        <w:t>, Benjamin C. Kissinger</w:t>
      </w:r>
      <w:r w:rsidRPr="00DD1379">
        <w:rPr>
          <w:vertAlign w:val="superscript"/>
          <w:lang w:val="en-US"/>
        </w:rPr>
        <w:t>1,2</w:t>
      </w:r>
      <w:r w:rsidRPr="00DD1379">
        <w:rPr>
          <w:lang w:val="en-US"/>
        </w:rPr>
        <w:t>, Steve Amish</w:t>
      </w:r>
      <w:r w:rsidRPr="00DD1379">
        <w:rPr>
          <w:vertAlign w:val="superscript"/>
          <w:lang w:val="en-US"/>
        </w:rPr>
        <w:t>3</w:t>
      </w:r>
      <w:r w:rsidRPr="00DD1379">
        <w:rPr>
          <w:lang w:val="en-US"/>
        </w:rPr>
        <w:t>, John R. Post</w:t>
      </w:r>
      <w:r w:rsidRPr="00DD1379">
        <w:rPr>
          <w:vertAlign w:val="superscript"/>
          <w:lang w:val="en-US"/>
        </w:rPr>
        <w:t>1</w:t>
      </w:r>
      <w:r w:rsidRPr="00DD1379">
        <w:rPr>
          <w:lang w:val="en-US"/>
        </w:rPr>
        <w:t>, Jonathan A. Mee</w:t>
      </w:r>
      <w:r w:rsidRPr="00DD1379">
        <w:rPr>
          <w:vertAlign w:val="superscript"/>
          <w:lang w:val="en-US"/>
        </w:rPr>
        <w:t>1,4</w:t>
      </w:r>
      <w:r w:rsidRPr="00DD1379">
        <w:rPr>
          <w:lang w:val="en-US"/>
        </w:rPr>
        <w:t>.</w:t>
      </w:r>
    </w:p>
    <w:p w:rsidRPr="00DD1379" w:rsidR="00DD1379" w:rsidP="00DD1379" w:rsidRDefault="00DD1379" w14:paraId="07B44AE0" w14:textId="77777777">
      <w:pPr>
        <w:rPr>
          <w:lang w:val="en-US"/>
        </w:rPr>
      </w:pPr>
      <w:r w:rsidRPr="00DD1379">
        <w:rPr>
          <w:vertAlign w:val="superscript"/>
          <w:lang w:val="en-US"/>
        </w:rPr>
        <w:t>1</w:t>
      </w:r>
      <w:r w:rsidRPr="00DD1379">
        <w:rPr>
          <w:lang w:val="en-US"/>
        </w:rPr>
        <w:t>The University of Calgary; Calgary, AB, Canada.</w:t>
      </w:r>
    </w:p>
    <w:p w:rsidRPr="00DD1379" w:rsidR="00DD1379" w:rsidP="00DD1379" w:rsidRDefault="00DD1379" w14:paraId="2AA92847" w14:textId="77777777">
      <w:pPr>
        <w:rPr>
          <w:lang w:val="en-US"/>
        </w:rPr>
      </w:pPr>
      <w:r w:rsidRPr="00DD1379">
        <w:rPr>
          <w:vertAlign w:val="superscript"/>
          <w:lang w:val="en-US"/>
        </w:rPr>
        <w:t>2</w:t>
      </w:r>
      <w:r w:rsidRPr="00DD1379">
        <w:rPr>
          <w:lang w:val="en-US"/>
        </w:rPr>
        <w:t>fRI Research; Hinton, AB, Canada.</w:t>
      </w:r>
    </w:p>
    <w:p w:rsidRPr="00DD1379" w:rsidR="00DD1379" w:rsidP="00DD1379" w:rsidRDefault="00DD1379" w14:paraId="367AE869" w14:textId="77777777">
      <w:pPr>
        <w:rPr>
          <w:lang w:val="en-US"/>
        </w:rPr>
      </w:pPr>
      <w:r w:rsidRPr="00DD1379">
        <w:rPr>
          <w:vertAlign w:val="superscript"/>
          <w:lang w:val="en-US"/>
        </w:rPr>
        <w:t>3</w:t>
      </w:r>
      <w:r w:rsidRPr="00DD1379">
        <w:rPr>
          <w:lang w:val="en-US"/>
        </w:rPr>
        <w:t>Montana Conservation Genomics Lab; Missoula, MT, USA.</w:t>
      </w:r>
    </w:p>
    <w:p w:rsidRPr="00DD1379" w:rsidR="00DD1379" w:rsidP="00DD1379" w:rsidRDefault="00DD1379" w14:paraId="2432DBF6" w14:textId="77777777">
      <w:pPr>
        <w:rPr>
          <w:lang w:val="en-US"/>
        </w:rPr>
      </w:pPr>
      <w:r w:rsidRPr="00DD1379">
        <w:rPr>
          <w:vertAlign w:val="superscript"/>
          <w:lang w:val="en-US"/>
        </w:rPr>
        <w:t>4</w:t>
      </w:r>
      <w:r w:rsidRPr="00DD1379">
        <w:rPr>
          <w:lang w:val="en-US"/>
        </w:rPr>
        <w:t>Mount Royal University; Calgary, AB, Canada.</w:t>
      </w:r>
    </w:p>
    <w:p w:rsidRPr="00DD1379" w:rsidR="00DD1379" w:rsidP="00DD1379" w:rsidRDefault="00DD1379" w14:paraId="4E2D41B6" w14:textId="77777777">
      <w:pPr>
        <w:rPr>
          <w:b/>
          <w:bCs/>
          <w:lang w:val="en-CA"/>
        </w:rPr>
      </w:pPr>
      <w:r w:rsidRPr="00DD1379">
        <w:rPr>
          <w:vertAlign w:val="superscript"/>
          <w:lang w:val="en-US"/>
        </w:rPr>
        <w:t>*</w:t>
      </w:r>
      <w:r w:rsidRPr="00DD1379">
        <w:rPr>
          <w:lang w:val="en-US"/>
        </w:rPr>
        <w:t>Corresponding author: Emily R. Franks (email: emily.franks@ucalgary.ca).</w:t>
      </w:r>
    </w:p>
    <w:p w:rsidR="006C48E2" w:rsidRDefault="006C48E2" w14:paraId="42E376A4" w14:textId="2B4B3C22">
      <w:pPr>
        <w:rPr>
          <w:lang w:val="en-CA"/>
        </w:rPr>
      </w:pPr>
    </w:p>
    <w:p w:rsidRPr="00DD1379" w:rsidR="00DD1379" w:rsidRDefault="00DD1379" w14:paraId="49488935" w14:textId="0CA0943A">
      <w:pPr>
        <w:rPr>
          <w:b/>
          <w:bCs/>
          <w:lang w:val="en-CA"/>
        </w:rPr>
      </w:pPr>
      <w:r>
        <w:rPr>
          <w:b/>
          <w:bCs/>
          <w:lang w:val="en-CA"/>
        </w:rPr>
        <w:t>Supplementary Material</w:t>
      </w:r>
    </w:p>
    <w:p w:rsidR="00DD1379" w:rsidRDefault="00DD1379" w14:paraId="54C7A6AD" w14:textId="77777777">
      <w:pPr>
        <w:rPr>
          <w:lang w:val="en-CA"/>
        </w:rPr>
      </w:pPr>
    </w:p>
    <w:p w:rsidRPr="006C48E2" w:rsidR="006C48E2" w:rsidP="006C48E2" w:rsidRDefault="006C48E2" w14:paraId="08789850" w14:textId="7D33AF92">
      <w:pPr>
        <w:rPr>
          <w:lang w:val="en-CA"/>
        </w:rPr>
      </w:pPr>
      <w:r w:rsidRPr="006C48E2">
        <w:rPr>
          <w:noProof/>
          <w:lang w:val="en-CA"/>
        </w:rPr>
        <w:drawing>
          <wp:inline distT="0" distB="0" distL="0" distR="0" wp14:anchorId="34182832" wp14:editId="4402FF6E">
            <wp:extent cx="5599064" cy="2782966"/>
            <wp:effectExtent l="12700" t="12700" r="14605" b="11430"/>
            <wp:docPr id="5" name="Picture 2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7C1343-DDF5-F3A0-7430-F415DB14CD7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937C1343-DDF5-F3A0-7430-F415DB14CD7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l="-935" r="4445"/>
                    <a:stretch/>
                  </pic:blipFill>
                  <pic:spPr>
                    <a:xfrm>
                      <a:off x="0" y="0"/>
                      <a:ext cx="5825910" cy="2895718"/>
                    </a:xfrm>
                    <a:prstGeom prst="rect">
                      <a:avLst/>
                    </a:prstGeom>
                    <a:ln w="1270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Pr="006C48E2" w:rsidR="006C48E2" w:rsidP="006C48E2" w:rsidRDefault="006C48E2" w14:paraId="1577E851" w14:textId="718A4FEA">
      <w:pPr>
        <w:rPr>
          <w:lang w:val="en-CA"/>
        </w:rPr>
      </w:pPr>
      <w:r w:rsidRPr="006C48E2">
        <w:rPr>
          <w:b/>
          <w:bCs/>
          <w:lang w:val="en-CA"/>
        </w:rPr>
        <w:t xml:space="preserve">Figure </w:t>
      </w:r>
      <w:r w:rsidR="008978E3">
        <w:rPr>
          <w:b/>
          <w:bCs/>
          <w:lang w:val="en-CA"/>
        </w:rPr>
        <w:t>S1</w:t>
      </w:r>
      <w:r w:rsidRPr="006C48E2">
        <w:rPr>
          <w:lang w:val="en-CA"/>
        </w:rPr>
        <w:t>. Pair-wise r</w:t>
      </w:r>
      <w:r w:rsidRPr="006C48E2">
        <w:rPr>
          <w:vertAlign w:val="superscript"/>
          <w:lang w:val="en-CA"/>
        </w:rPr>
        <w:t>2</w:t>
      </w:r>
      <w:r w:rsidRPr="006C48E2">
        <w:rPr>
          <w:lang w:val="en-CA"/>
        </w:rPr>
        <w:t xml:space="preserve"> values calculated from </w:t>
      </w:r>
      <w:r w:rsidRPr="006C48E2">
        <w:rPr>
          <w:i/>
          <w:iCs/>
          <w:lang w:val="en-CA"/>
        </w:rPr>
        <w:t>genetics</w:t>
      </w:r>
      <w:r w:rsidRPr="006C48E2">
        <w:rPr>
          <w:lang w:val="en-CA"/>
        </w:rPr>
        <w:t xml:space="preserve"> package in RStudio for LD filtration on n = 1039 loci across the bull trout genome using n = 962 individual bull trout samples. Bull trout were collected across 24 H</w:t>
      </w:r>
      <w:r w:rsidR="00121BEF">
        <w:rPr>
          <w:lang w:val="en-CA"/>
        </w:rPr>
        <w:t>ydrologic Unit Code (H</w:t>
      </w:r>
      <w:r w:rsidRPr="006C48E2">
        <w:rPr>
          <w:lang w:val="en-CA"/>
        </w:rPr>
        <w:t>UC</w:t>
      </w:r>
      <w:r w:rsidR="00121BEF">
        <w:rPr>
          <w:lang w:val="en-CA"/>
        </w:rPr>
        <w:t>)</w:t>
      </w:r>
      <w:r w:rsidRPr="006C48E2">
        <w:rPr>
          <w:lang w:val="en-CA"/>
        </w:rPr>
        <w:t xml:space="preserve"> 8 watersheds in Alberta between 1999-2022.</w:t>
      </w:r>
    </w:p>
    <w:p w:rsidR="006C48E2" w:rsidRDefault="006C48E2" w14:paraId="26D95D2B" w14:textId="77777777">
      <w:r>
        <w:br w:type="page"/>
      </w:r>
    </w:p>
    <w:p w:rsidRPr="006C48E2" w:rsidR="006C48E2" w:rsidP="006C48E2" w:rsidRDefault="006C48E2" w14:paraId="05A8245A" w14:textId="73A0E0E0">
      <w:pPr>
        <w:rPr>
          <w:lang w:val="en-CA"/>
        </w:rPr>
      </w:pPr>
      <w:r w:rsidRPr="006C48E2">
        <w:rPr>
          <w:noProof/>
          <w:lang w:val="en-CA"/>
        </w:rPr>
        <w:lastRenderedPageBreak/>
        <w:drawing>
          <wp:inline distT="0" distB="0" distL="0" distR="0" wp14:anchorId="467A3BB7" wp14:editId="1D28734F">
            <wp:extent cx="5651770" cy="4095345"/>
            <wp:effectExtent l="0" t="0" r="12700" b="6985"/>
            <wp:docPr id="544133477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B84B506-4FDB-ECF1-C748-A9366F3D7A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Pr="006C48E2" w:rsidR="006C48E2" w:rsidP="006C48E2" w:rsidRDefault="006C48E2" w14:paraId="1E87454C" w14:textId="338AC90B">
      <w:pPr>
        <w:rPr>
          <w:lang w:val="en-CA"/>
        </w:rPr>
      </w:pPr>
      <w:r w:rsidRPr="006C48E2">
        <w:rPr>
          <w:b/>
          <w:bCs/>
          <w:lang w:val="en-CA"/>
        </w:rPr>
        <w:t xml:space="preserve">Figure </w:t>
      </w:r>
      <w:r w:rsidR="008978E3">
        <w:rPr>
          <w:b/>
          <w:bCs/>
          <w:lang w:val="en-CA"/>
        </w:rPr>
        <w:t>S2</w:t>
      </w:r>
      <w:r w:rsidRPr="006C48E2">
        <w:rPr>
          <w:b/>
          <w:bCs/>
          <w:lang w:val="en-CA"/>
        </w:rPr>
        <w:t>.</w:t>
      </w:r>
      <w:r w:rsidRPr="006C48E2">
        <w:rPr>
          <w:lang w:val="en-CA"/>
        </w:rPr>
        <w:t xml:space="preserve"> Cross Validation (CV) error scores of most probable K value for population assignment for SNP filtration from ADMIXTURE analysis (Alexander et al. 2009). Using genotypes of n = 962 bull trout collected from 24 </w:t>
      </w:r>
      <w:r w:rsidRPr="006C48E2" w:rsidR="00121BEF">
        <w:rPr>
          <w:lang w:val="en-CA"/>
        </w:rPr>
        <w:t>H</w:t>
      </w:r>
      <w:r w:rsidR="00121BEF">
        <w:rPr>
          <w:lang w:val="en-CA"/>
        </w:rPr>
        <w:t>ydrologic Unit Code (H</w:t>
      </w:r>
      <w:r w:rsidRPr="006C48E2" w:rsidR="00121BEF">
        <w:rPr>
          <w:lang w:val="en-CA"/>
        </w:rPr>
        <w:t>UC</w:t>
      </w:r>
      <w:r w:rsidR="00121BEF">
        <w:rPr>
          <w:lang w:val="en-CA"/>
        </w:rPr>
        <w:t>)</w:t>
      </w:r>
      <w:r w:rsidRPr="006C48E2">
        <w:rPr>
          <w:lang w:val="en-CA"/>
        </w:rPr>
        <w:t xml:space="preserve"> 8 watersheds in Alberta, most probable K value is based on the lowest entropy score and inflection point, which was found at K=14 (0.08653); flat lining of additional K values suggests structure is most likely hierarchical beyond this value.</w:t>
      </w:r>
    </w:p>
    <w:p w:rsidR="006C48E2" w:rsidRDefault="006C48E2" w14:paraId="2651A132" w14:textId="77777777"/>
    <w:p w:rsidR="006C48E2" w:rsidRDefault="006C48E2" w14:paraId="16B72286" w14:textId="7BD7F151">
      <w:r>
        <w:br w:type="page"/>
      </w:r>
    </w:p>
    <w:p w:rsidR="00792E48" w:rsidP="00792E48" w:rsidRDefault="00792E48" w14:paraId="0CD417C0" w14:textId="77777777">
      <w:pPr>
        <w:jc w:val="center"/>
      </w:pPr>
      <w:r w:rsidRPr="0085282A">
        <w:rPr>
          <w:noProof/>
        </w:rPr>
        <w:lastRenderedPageBreak/>
        <w:drawing>
          <wp:inline distT="0" distB="0" distL="0" distR="0" wp14:anchorId="71DFA3C4" wp14:editId="2B9A83E6">
            <wp:extent cx="5442642" cy="5948713"/>
            <wp:effectExtent l="12700" t="12700" r="18415" b="7620"/>
            <wp:docPr id="7" name="Picture 1" descr="A diagram of a cluster of different river speci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1C9F5E5-B844-D718-B2C3-970A76221F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diagram of a cluster of different river speci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1C9F5E5-B844-D718-B2C3-970A76221F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4194" cy="5961339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792E48" w:rsidP="00792E48" w:rsidRDefault="00792E48" w14:paraId="3F9FD5F3" w14:textId="0CE7418A">
      <w:pPr>
        <w:rPr>
          <w:rFonts w:cs="Times New Roman"/>
          <w:color w:val="000000" w:themeColor="text1"/>
        </w:rPr>
      </w:pPr>
      <w:r w:rsidRPr="0085282A">
        <w:rPr>
          <w:rFonts w:cs="Times New Roman"/>
          <w:b/>
          <w:bCs/>
          <w:color w:val="000000" w:themeColor="text1"/>
        </w:rPr>
        <w:t>Figure S</w:t>
      </w:r>
      <w:r>
        <w:rPr>
          <w:rFonts w:cs="Times New Roman"/>
          <w:b/>
          <w:bCs/>
          <w:color w:val="000000" w:themeColor="text1"/>
        </w:rPr>
        <w:t>3</w:t>
      </w:r>
      <w:r w:rsidRPr="0085282A">
        <w:rPr>
          <w:rFonts w:cs="Times New Roman"/>
          <w:color w:val="000000" w:themeColor="text1"/>
        </w:rPr>
        <w:t xml:space="preserve">: Cluster dendrogram </w:t>
      </w:r>
      <w:r>
        <w:rPr>
          <w:rFonts w:cs="Times New Roman"/>
          <w:color w:val="000000" w:themeColor="text1"/>
        </w:rPr>
        <w:t xml:space="preserve">of </w:t>
      </w:r>
      <w:r w:rsidRPr="0085282A">
        <w:rPr>
          <w:rFonts w:cs="Times New Roman"/>
          <w:color w:val="000000" w:themeColor="text1"/>
        </w:rPr>
        <w:t xml:space="preserve">24 Hydrologic Unit Code (HUC) 8 watersheds </w:t>
      </w:r>
      <w:r>
        <w:rPr>
          <w:rFonts w:cs="Times New Roman"/>
          <w:color w:val="000000" w:themeColor="text1"/>
        </w:rPr>
        <w:t xml:space="preserve">containing bull trout, </w:t>
      </w:r>
      <w:r w:rsidRPr="0085282A">
        <w:rPr>
          <w:rFonts w:cs="Times New Roman"/>
          <w:color w:val="000000" w:themeColor="text1"/>
        </w:rPr>
        <w:t>in Alberta</w:t>
      </w:r>
      <w:r>
        <w:rPr>
          <w:rFonts w:cs="Times New Roman"/>
          <w:color w:val="000000" w:themeColor="text1"/>
        </w:rPr>
        <w:t>.</w:t>
      </w:r>
      <w:r w:rsidRPr="0085282A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T</w:t>
      </w:r>
      <w:r w:rsidRPr="0085282A">
        <w:rPr>
          <w:rFonts w:cs="Times New Roman"/>
          <w:color w:val="000000" w:themeColor="text1"/>
        </w:rPr>
        <w:t>he relative strength of each proposed relationship using</w:t>
      </w:r>
      <w:r>
        <w:rPr>
          <w:rFonts w:cs="Times New Roman"/>
          <w:color w:val="000000" w:themeColor="text1"/>
        </w:rPr>
        <w:t xml:space="preserve"> </w:t>
      </w:r>
      <w:r w:rsidRPr="0085282A">
        <w:rPr>
          <w:rFonts w:cs="Times New Roman"/>
          <w:color w:val="000000" w:themeColor="text1"/>
        </w:rPr>
        <w:t xml:space="preserve">bootstrap support values </w:t>
      </w:r>
      <w:r>
        <w:rPr>
          <w:rFonts w:cs="Times New Roman"/>
          <w:color w:val="000000" w:themeColor="text1"/>
        </w:rPr>
        <w:t>was measured with</w:t>
      </w:r>
      <w:r w:rsidRPr="0085282A">
        <w:rPr>
          <w:rFonts w:cs="Times New Roman"/>
          <w:color w:val="000000" w:themeColor="text1"/>
        </w:rPr>
        <w:t xml:space="preserve"> the </w:t>
      </w:r>
      <w:r>
        <w:rPr>
          <w:rFonts w:cs="Times New Roman"/>
          <w:color w:val="000000" w:themeColor="text1"/>
        </w:rPr>
        <w:t>‘</w:t>
      </w:r>
      <w:proofErr w:type="spellStart"/>
      <w:r w:rsidRPr="0085282A">
        <w:rPr>
          <w:rStyle w:val="HTMLCode"/>
          <w:rFonts w:ascii="Times New Roman" w:hAnsi="Times New Roman" w:eastAsia="Arial" w:cs="Times New Roman"/>
          <w:color w:val="000000" w:themeColor="text1"/>
          <w:sz w:val="24"/>
          <w:szCs w:val="24"/>
        </w:rPr>
        <w:t>pvclust</w:t>
      </w:r>
      <w:proofErr w:type="spellEnd"/>
      <w:r>
        <w:rPr>
          <w:rStyle w:val="HTMLCode"/>
          <w:rFonts w:ascii="Times New Roman" w:hAnsi="Times New Roman" w:eastAsia="Arial" w:cs="Times New Roman"/>
          <w:color w:val="000000" w:themeColor="text1"/>
          <w:sz w:val="24"/>
          <w:szCs w:val="24"/>
        </w:rPr>
        <w:t>’</w:t>
      </w:r>
      <w:r w:rsidRPr="0085282A">
        <w:rPr>
          <w:rFonts w:cs="Times New Roman"/>
          <w:color w:val="000000" w:themeColor="text1"/>
        </w:rPr>
        <w:t xml:space="preserve"> package </w:t>
      </w:r>
      <w:r>
        <w:rPr>
          <w:rFonts w:cs="Times New Roman"/>
          <w:color w:val="000000" w:themeColor="text1"/>
        </w:rPr>
        <w:t>using</w:t>
      </w:r>
      <w:r w:rsidRPr="0085282A">
        <w:rPr>
          <w:rFonts w:cs="Times New Roman"/>
          <w:color w:val="000000" w:themeColor="text1"/>
        </w:rPr>
        <w:t xml:space="preserve"> 1000 bootstrap replicates as AU (Approximately Unbiased) p-values. </w:t>
      </w:r>
    </w:p>
    <w:p w:rsidR="006C48E2" w:rsidRDefault="006C48E2" w14:paraId="66596130" w14:textId="77777777"/>
    <w:p w:rsidR="0085282A" w:rsidRDefault="006C48E2" w14:paraId="2BEC4F35" w14:textId="47DD2576">
      <w:pPr>
        <w:rPr>
          <w:b/>
          <w:bCs/>
          <w:lang w:val="en-CA"/>
        </w:rPr>
      </w:pPr>
      <w:r w:rsidRPr="006C48E2">
        <w:rPr>
          <w:b/>
          <w:bCs/>
          <w:noProof/>
          <w:lang w:val="en-CA"/>
        </w:rPr>
        <w:lastRenderedPageBreak/>
        <w:drawing>
          <wp:inline distT="0" distB="0" distL="0" distR="0" wp14:anchorId="0787BE7C" wp14:editId="7DA35902">
            <wp:extent cx="5546791" cy="5245853"/>
            <wp:effectExtent l="12700" t="12700" r="15875" b="12065"/>
            <wp:docPr id="64547261" name="Picture 9" descr="A graph of a number of bootstrap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47261" name="Picture 11" descr="A graph of a number of bootstrap distribu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351" cy="5254894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6C48E2">
        <w:rPr>
          <w:b/>
          <w:bCs/>
          <w:lang w:val="en-CA"/>
        </w:rPr>
        <w:t xml:space="preserve">Figure </w:t>
      </w:r>
      <w:r w:rsidR="008978E3">
        <w:rPr>
          <w:b/>
          <w:bCs/>
          <w:lang w:val="en-CA"/>
        </w:rPr>
        <w:t>S</w:t>
      </w:r>
      <w:r w:rsidR="00792E48">
        <w:rPr>
          <w:b/>
          <w:bCs/>
          <w:lang w:val="en-CA"/>
        </w:rPr>
        <w:t>4</w:t>
      </w:r>
      <w:r w:rsidRPr="006C48E2">
        <w:rPr>
          <w:b/>
          <w:bCs/>
          <w:lang w:val="en-CA"/>
        </w:rPr>
        <w:t xml:space="preserve">. </w:t>
      </w:r>
      <w:r w:rsidRPr="006C48E2">
        <w:rPr>
          <w:lang w:val="en-CA"/>
        </w:rPr>
        <w:t>Bootstrap (n = 1,000 replicates) of F</w:t>
      </w:r>
      <w:r w:rsidRPr="006C48E2">
        <w:rPr>
          <w:vertAlign w:val="subscript"/>
          <w:lang w:val="en-CA"/>
        </w:rPr>
        <w:t>ST</w:t>
      </w:r>
      <w:r w:rsidRPr="006C48E2">
        <w:rPr>
          <w:lang w:val="en-CA"/>
        </w:rPr>
        <w:t xml:space="preserve">  between </w:t>
      </w:r>
      <w:r w:rsidR="00121BEF">
        <w:rPr>
          <w:lang w:val="en-CA"/>
        </w:rPr>
        <w:t>Western Arctic DU</w:t>
      </w:r>
      <w:r w:rsidRPr="006C48E2">
        <w:rPr>
          <w:lang w:val="en-CA"/>
        </w:rPr>
        <w:t xml:space="preserve"> and</w:t>
      </w:r>
      <w:r w:rsidR="00121BEF">
        <w:rPr>
          <w:lang w:val="en-CA"/>
        </w:rPr>
        <w:t xml:space="preserve"> Saskatchewan-Nelson DU</w:t>
      </w:r>
      <w:r w:rsidRPr="006C48E2">
        <w:rPr>
          <w:lang w:val="en-CA"/>
        </w:rPr>
        <w:t xml:space="preserve"> (average observed F</w:t>
      </w:r>
      <w:r w:rsidRPr="006C48E2">
        <w:rPr>
          <w:vertAlign w:val="subscript"/>
          <w:lang w:val="en-CA"/>
        </w:rPr>
        <w:t>ST</w:t>
      </w:r>
      <w:r w:rsidRPr="006C48E2">
        <w:rPr>
          <w:lang w:val="en-CA"/>
        </w:rPr>
        <w:t xml:space="preserve"> = 0.400) against the null hypothesis that F</w:t>
      </w:r>
      <w:r w:rsidRPr="006C48E2">
        <w:rPr>
          <w:vertAlign w:val="subscript"/>
          <w:lang w:val="en-CA"/>
        </w:rPr>
        <w:t>ST</w:t>
      </w:r>
      <w:r w:rsidRPr="006C48E2">
        <w:rPr>
          <w:lang w:val="en-CA"/>
        </w:rPr>
        <w:t xml:space="preserve"> = 0. F</w:t>
      </w:r>
      <w:r w:rsidRPr="006C48E2">
        <w:rPr>
          <w:vertAlign w:val="subscript"/>
          <w:lang w:val="en-CA"/>
        </w:rPr>
        <w:t>ST</w:t>
      </w:r>
      <w:r w:rsidRPr="006C48E2">
        <w:rPr>
          <w:lang w:val="en-CA"/>
        </w:rPr>
        <w:t xml:space="preserve"> was measured using the ‘Weir and Cockerham 1984’ method (Weir and Cockerham 1984) in the </w:t>
      </w:r>
      <w:proofErr w:type="spellStart"/>
      <w:r w:rsidRPr="006C48E2">
        <w:rPr>
          <w:i/>
          <w:iCs/>
          <w:lang w:val="en-CA"/>
        </w:rPr>
        <w:t>adegenet</w:t>
      </w:r>
      <w:proofErr w:type="spellEnd"/>
      <w:r w:rsidRPr="006C48E2">
        <w:rPr>
          <w:i/>
          <w:iCs/>
          <w:lang w:val="en-CA"/>
        </w:rPr>
        <w:t xml:space="preserve"> </w:t>
      </w:r>
      <w:r w:rsidRPr="006C48E2">
        <w:rPr>
          <w:lang w:val="en-CA"/>
        </w:rPr>
        <w:t>package (</w:t>
      </w:r>
      <w:proofErr w:type="spellStart"/>
      <w:r w:rsidRPr="006C48E2">
        <w:rPr>
          <w:lang w:val="en-CA"/>
        </w:rPr>
        <w:t>Jombart</w:t>
      </w:r>
      <w:proofErr w:type="spellEnd"/>
      <w:r w:rsidRPr="006C48E2">
        <w:rPr>
          <w:lang w:val="en-CA"/>
        </w:rPr>
        <w:t xml:space="preserve"> 2008) in R (R Development Team 2024</w:t>
      </w:r>
      <w:r w:rsidR="001365D5">
        <w:rPr>
          <w:lang w:val="en-CA"/>
        </w:rPr>
        <w:t>).</w:t>
      </w:r>
      <w:r w:rsidRPr="00924BA8" w:rsidR="001365D5">
        <w:rPr>
          <w:b/>
          <w:bCs/>
          <w:lang w:val="en-CA"/>
        </w:rPr>
        <w:t xml:space="preserve"> </w:t>
      </w:r>
    </w:p>
    <w:p w:rsidRPr="00792E48" w:rsidR="00831171" w:rsidRDefault="0085282A" w14:paraId="49291C41" w14:textId="4B22D240">
      <w:pPr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:rsidR="00831171" w:rsidRDefault="00831171" w14:paraId="4FAD2DB0" w14:textId="0F122D73">
      <w:pPr>
        <w:rPr>
          <w:rFonts w:cs="Times New Roman"/>
          <w:color w:val="000000" w:themeColor="text1"/>
        </w:rPr>
      </w:pPr>
      <w:r w:rsidRPr="002D0107">
        <w:rPr>
          <w:rFonts w:cs="Times New Roman"/>
          <w:b/>
          <w:bCs/>
          <w:color w:val="000000" w:themeColor="text1"/>
        </w:rPr>
        <w:lastRenderedPageBreak/>
        <w:t xml:space="preserve">Table </w:t>
      </w:r>
      <w:r w:rsidR="002D0107">
        <w:rPr>
          <w:rFonts w:cs="Times New Roman"/>
          <w:b/>
          <w:bCs/>
          <w:color w:val="000000" w:themeColor="text1"/>
        </w:rPr>
        <w:t>S</w:t>
      </w:r>
      <w:r w:rsidRPr="002D0107">
        <w:rPr>
          <w:rFonts w:cs="Times New Roman"/>
          <w:b/>
          <w:bCs/>
          <w:color w:val="000000" w:themeColor="text1"/>
        </w:rPr>
        <w:t>1.</w:t>
      </w:r>
      <w:r>
        <w:rPr>
          <w:rFonts w:cs="Times New Roman"/>
          <w:color w:val="000000" w:themeColor="text1"/>
        </w:rPr>
        <w:t xml:space="preserve"> Dates and location numbers of BLTR samples collected in each HUC 8 watershed across the Eastern Slopes of Alberta. </w:t>
      </w:r>
      <w:r w:rsidR="00AD66E5">
        <w:rPr>
          <w:rFonts w:cs="Times New Roman"/>
          <w:color w:val="000000" w:themeColor="text1"/>
        </w:rPr>
        <w:t>Years span</w:t>
      </w:r>
      <w:r>
        <w:rPr>
          <w:rFonts w:cs="Times New Roman"/>
          <w:color w:val="000000" w:themeColor="text1"/>
        </w:rPr>
        <w:t xml:space="preserve"> 1998 – </w:t>
      </w:r>
      <w:r w:rsidR="004C2C2F">
        <w:rPr>
          <w:rFonts w:cs="Times New Roman"/>
          <w:color w:val="000000" w:themeColor="text1"/>
        </w:rPr>
        <w:t>2022.</w:t>
      </w:r>
    </w:p>
    <w:tbl>
      <w:tblPr>
        <w:tblW w:w="8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</w:tblBorders>
        <w:tblLook w:val="04A0" w:firstRow="1" w:lastRow="0" w:firstColumn="1" w:lastColumn="0" w:noHBand="0" w:noVBand="1"/>
      </w:tblPr>
      <w:tblGrid>
        <w:gridCol w:w="3780"/>
        <w:gridCol w:w="1710"/>
        <w:gridCol w:w="1440"/>
        <w:gridCol w:w="1620"/>
      </w:tblGrid>
      <w:tr w:rsidRPr="00831171" w:rsidR="002D0107" w:rsidTr="002D0107" w14:paraId="00D50209" w14:textId="77777777">
        <w:trPr>
          <w:trHeight w:val="320"/>
          <w:jc w:val="center"/>
        </w:trPr>
        <w:tc>
          <w:tcPr>
            <w:tcW w:w="3780" w:type="dxa"/>
            <w:vMerge w:val="restart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C50A206" w14:textId="28A7BC27">
            <w:pPr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HUC 8 </w:t>
            </w:r>
            <w:r w:rsidRPr="00831171"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Watershed</w:t>
            </w:r>
          </w:p>
        </w:tc>
        <w:tc>
          <w:tcPr>
            <w:tcW w:w="3150" w:type="dxa"/>
            <w:gridSpan w:val="2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C6474DA" w14:textId="33D6D4A4">
            <w:pPr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Dates samples collected</w:t>
            </w:r>
            <w:r w:rsidRPr="00831171"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:</w:t>
            </w:r>
          </w:p>
        </w:tc>
        <w:tc>
          <w:tcPr>
            <w:tcW w:w="1620" w:type="dxa"/>
            <w:vMerge w:val="restart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4E3C3A3" w14:textId="00E07271">
            <w:pPr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Number of locations:</w:t>
            </w:r>
          </w:p>
        </w:tc>
      </w:tr>
      <w:tr w:rsidRPr="00831171" w:rsidR="00831171" w:rsidTr="002D0107" w14:paraId="7A133F2E" w14:textId="77777777">
        <w:trPr>
          <w:trHeight w:val="320"/>
          <w:jc w:val="center"/>
        </w:trPr>
        <w:tc>
          <w:tcPr>
            <w:tcW w:w="3780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831171" w:rsidR="00831171" w:rsidP="00831171" w:rsidRDefault="00831171" w14:paraId="06BBC121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BECC8C2" w14:textId="7777777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From: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5DEA18A" w14:textId="77777777">
            <w:pPr>
              <w:ind w:left="-105"/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CA"/>
                <w14:ligatures w14:val="none"/>
              </w:rPr>
              <w:t>To:</w:t>
            </w:r>
          </w:p>
        </w:tc>
        <w:tc>
          <w:tcPr>
            <w:tcW w:w="1620" w:type="dxa"/>
            <w:vMerge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8E8124E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</w:tr>
      <w:tr w:rsidRPr="00831171" w:rsidR="00831171" w:rsidTr="002D0107" w14:paraId="66A3DA88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F6BC9D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Berland Riv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52BEA64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7-1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0CBE6A1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8-10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95B8256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</w:t>
            </w:r>
          </w:p>
        </w:tc>
      </w:tr>
      <w:tr w:rsidRPr="00831171" w:rsidR="00831171" w:rsidTr="002D0107" w14:paraId="51AF8C17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703839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astle Riv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CDB7506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1-08-28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A2519C2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2-10-17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C59F241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7</w:t>
            </w:r>
          </w:p>
        </w:tc>
      </w:tr>
      <w:tr w:rsidRPr="00831171" w:rsidR="00831171" w:rsidTr="002D0107" w14:paraId="0019F1A2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69E3E8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learwat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FD1714D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8-0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0F4498C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0-10-17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6B67100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6</w:t>
            </w:r>
          </w:p>
        </w:tc>
      </w:tr>
      <w:tr w:rsidRPr="00831171" w:rsidR="00831171" w:rsidTr="002D0107" w14:paraId="05DCC271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E57852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line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E9C16F0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8-2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528E0B6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9-09-18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C4172C5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9</w:t>
            </w:r>
          </w:p>
        </w:tc>
      </w:tr>
      <w:tr w:rsidRPr="00831171" w:rsidR="00831171" w:rsidTr="002D0107" w14:paraId="6FEDB822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11C187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Cutbank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DE3FFB3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9-08-2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ED547C7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9-08-22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72F62C9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2</w:t>
            </w:r>
          </w:p>
        </w:tc>
      </w:tr>
      <w:tr w:rsidRPr="00831171" w:rsidR="00831171" w:rsidTr="002D0107" w14:paraId="61A713E3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DBDE35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Elbow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8C86018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8-1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A1B557B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2-09-01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5AB2495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9</w:t>
            </w:r>
          </w:p>
        </w:tc>
      </w:tr>
      <w:tr w:rsidRPr="00831171" w:rsidR="00831171" w:rsidTr="002D0107" w14:paraId="7A8B6C22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1B2C84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Ghost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2BB0DD6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5-08-1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D0E98BD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6-08-09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4068E3C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</w:t>
            </w:r>
          </w:p>
        </w:tc>
      </w:tr>
      <w:tr w:rsidRPr="00831171" w:rsidR="00831171" w:rsidTr="002D0107" w14:paraId="7B598F2E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1C05A7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Highwood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B5BB331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8-17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7F63378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B21662C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</w:t>
            </w:r>
          </w:p>
        </w:tc>
      </w:tr>
      <w:tr w:rsidRPr="00831171" w:rsidR="00831171" w:rsidTr="002D0107" w14:paraId="3AB0235E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5D6D8D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Jackpine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E487C35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9-08-0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DD1AC2A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FC66F7F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</w:t>
            </w:r>
          </w:p>
        </w:tc>
      </w:tr>
      <w:tr w:rsidRPr="00831171" w:rsidR="00831171" w:rsidTr="002D0107" w14:paraId="1F712D71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249AAE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Kakwa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F2D82DC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7-07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001F4D6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0-08-19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61A7115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</w:t>
            </w:r>
          </w:p>
        </w:tc>
      </w:tr>
      <w:tr w:rsidRPr="00831171" w:rsidR="00831171" w:rsidTr="002D0107" w14:paraId="29BB4233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3E8FE3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Muskeg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C6DB710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2-07-0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81498F0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2-08-16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93BE48A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98</w:t>
            </w:r>
          </w:p>
        </w:tc>
      </w:tr>
      <w:tr w:rsidRPr="00831171" w:rsidR="00831171" w:rsidTr="002D0107" w14:paraId="0A2F0EB6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FE75D9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Narraway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9FF4DFE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0-07-2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25FC9B7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0-08-06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FCA2D0B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</w:t>
            </w:r>
          </w:p>
        </w:tc>
      </w:tr>
      <w:tr w:rsidRPr="00831171" w:rsidR="00831171" w:rsidTr="002D0107" w14:paraId="4DE37398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A541E9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Nordegg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825F207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998-09-1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2C2BD5B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3E6F220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</w:tr>
      <w:tr w:rsidRPr="00831171" w:rsidR="00831171" w:rsidTr="002D0107" w14:paraId="3C7D7E43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9D6610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anth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0544945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6-29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C8B90BD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7-25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13C9719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76</w:t>
            </w:r>
          </w:p>
        </w:tc>
      </w:tr>
      <w:tr w:rsidRPr="00831171" w:rsidR="00831171" w:rsidTr="002D0107" w14:paraId="42CD5ED1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561A4A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rairie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DF5C1F3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6-07-2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81E8515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6-07-26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5E44F92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Pr="00831171" w:rsidR="00831171" w:rsidTr="002D0107" w14:paraId="09DF621D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BBB5C6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Ram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DD4CB83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6-27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790303E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7-12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1977138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37</w:t>
            </w:r>
          </w:p>
        </w:tc>
      </w:tr>
      <w:tr w:rsidRPr="00831171" w:rsidR="00831171" w:rsidTr="002D0107" w14:paraId="0F790CE4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9C3B42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Sulphu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3E3DA52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7-2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173B4991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2-07-31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88207FB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12</w:t>
            </w:r>
          </w:p>
        </w:tc>
      </w:tr>
      <w:tr w:rsidRPr="00831171" w:rsidR="00831171" w:rsidTr="002D0107" w14:paraId="75DF21FE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1F03F1A" w14:textId="5FA5FF6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Upper Athabasca &amp; Oldman Creek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8B18BBB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4-08-11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E4A631D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9-05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6C95C1B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</w:t>
            </w:r>
          </w:p>
        </w:tc>
      </w:tr>
      <w:tr w:rsidRPr="00831171" w:rsidR="00831171" w:rsidTr="002D0107" w14:paraId="4A749B69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C27F13B" w14:textId="0CC2D37A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Upper McLeod Riv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35E23E5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4-08-14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D94029F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8-29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2358679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0</w:t>
            </w:r>
          </w:p>
        </w:tc>
      </w:tr>
      <w:tr w:rsidRPr="00831171" w:rsidR="00831171" w:rsidTr="002D0107" w14:paraId="4E4B32B8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67AE19C" w14:textId="25E4A1B0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Upper Oldman Riv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32E0F09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8-02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903C5BA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7-23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0C55B45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49</w:t>
            </w:r>
          </w:p>
        </w:tc>
      </w:tr>
      <w:tr w:rsidRPr="00831171" w:rsidR="00831171" w:rsidTr="002D0107" w14:paraId="2D567F54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5E58FB7" w14:textId="70AAF6BA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Upper Pembina Riv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2C73546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8-06-18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F539771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0-07-31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4E5C228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8</w:t>
            </w:r>
          </w:p>
        </w:tc>
      </w:tr>
      <w:tr w:rsidRPr="00831171" w:rsidR="00831171" w:rsidTr="002D0107" w14:paraId="0CA68210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A5F8AA9" w14:textId="40E872D5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Upper Red De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E576ABB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7-1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2AA67302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7-07-28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E96DCEE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81</w:t>
            </w:r>
          </w:p>
        </w:tc>
      </w:tr>
      <w:tr w:rsidRPr="00831171" w:rsidR="00831171" w:rsidTr="002D0107" w14:paraId="12793CE7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6AD84CFE" w14:textId="41CC174C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2D0107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Waterton River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70E9A6C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9-07-30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646D54F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9-09-06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76721AC0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5</w:t>
            </w:r>
          </w:p>
        </w:tc>
      </w:tr>
      <w:tr w:rsidRPr="00831171" w:rsidR="00831171" w:rsidTr="002D0107" w14:paraId="29820917" w14:textId="77777777">
        <w:trPr>
          <w:trHeight w:val="320"/>
          <w:jc w:val="center"/>
        </w:trPr>
        <w:tc>
          <w:tcPr>
            <w:tcW w:w="378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502214D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Wildhay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4686CC1B" w14:textId="77777777">
            <w:pPr>
              <w:ind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12-08-03</w:t>
            </w:r>
          </w:p>
        </w:tc>
        <w:tc>
          <w:tcPr>
            <w:tcW w:w="144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3C510AA4" w14:textId="77777777">
            <w:pPr>
              <w:ind w:left="-192" w:firstLine="200" w:firstLineChars="1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2022-07-22</w:t>
            </w:r>
          </w:p>
        </w:tc>
        <w:tc>
          <w:tcPr>
            <w:tcW w:w="162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31171" w:rsidR="00831171" w:rsidP="00831171" w:rsidRDefault="00831171" w14:paraId="0C11FF76" w14:textId="77777777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  <w:r w:rsidRPr="0083117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4</w:t>
            </w:r>
          </w:p>
        </w:tc>
      </w:tr>
    </w:tbl>
    <w:p w:rsidRPr="0085282A" w:rsidR="0085282A" w:rsidP="0085282A" w:rsidRDefault="0085282A" w14:paraId="1E9BB113" w14:textId="77777777">
      <w:pPr>
        <w:rPr>
          <w:rFonts w:cs="Times New Roman"/>
          <w:color w:val="000000" w:themeColor="text1"/>
        </w:rPr>
      </w:pPr>
    </w:p>
    <w:sectPr w:rsidRPr="0085282A" w:rsidR="0085282A" w:rsidSect="00136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E2"/>
    <w:rsid w:val="000E0DA8"/>
    <w:rsid w:val="00121BEF"/>
    <w:rsid w:val="001252F8"/>
    <w:rsid w:val="001365D5"/>
    <w:rsid w:val="00204100"/>
    <w:rsid w:val="002D0107"/>
    <w:rsid w:val="00322A69"/>
    <w:rsid w:val="004C2C2F"/>
    <w:rsid w:val="005029FF"/>
    <w:rsid w:val="006C48E2"/>
    <w:rsid w:val="00792E48"/>
    <w:rsid w:val="00831171"/>
    <w:rsid w:val="008419DA"/>
    <w:rsid w:val="0085282A"/>
    <w:rsid w:val="008978E3"/>
    <w:rsid w:val="00924BA8"/>
    <w:rsid w:val="00AD66E5"/>
    <w:rsid w:val="00B803AD"/>
    <w:rsid w:val="00C45658"/>
    <w:rsid w:val="00D352FC"/>
    <w:rsid w:val="00D845CF"/>
    <w:rsid w:val="00DD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8D5FF"/>
  <w15:chartTrackingRefBased/>
  <w15:docId w15:val="{20FC30F4-46CD-7F48-8F2E-202439F2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8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8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8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8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8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8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8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8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8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8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8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8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8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8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8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8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8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8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8E2"/>
    <w:rPr>
      <w:b/>
      <w:bCs/>
      <w:smallCaps/>
      <w:color w:val="0F4761" w:themeColor="accent1" w:themeShade="BF"/>
      <w:spacing w:val="5"/>
    </w:rPr>
  </w:style>
  <w:style w:type="character" w:styleId="HTMLCode">
    <w:name w:val="HTML Code"/>
    <w:basedOn w:val="DefaultParagraphFont"/>
    <w:uiPriority w:val="99"/>
    <w:semiHidden/>
    <w:unhideWhenUsed/>
    <w:rsid w:val="0085282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milyrosefranks\Desktop\Chapter%202\Variable%20SNPs\BLTR%20Genetic%20Data\BLTR_Filtered_LD_0.5\ADMIXTURE\RESULTS\CV_Error_BLT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none" spc="0" normalizeH="0" baseline="0">
                <a:solidFill>
                  <a:schemeClr val="tx1"/>
                </a:solidFill>
                <a:latin typeface="+mj-lt"/>
                <a:ea typeface="+mj-ea"/>
                <a:cs typeface="+mj-cs"/>
              </a:defRPr>
            </a:pPr>
            <a:r>
              <a:rPr lang="en-US" sz="1800">
                <a:solidFill>
                  <a:schemeClr val="tx1"/>
                </a:solidFill>
              </a:rPr>
              <a:t>Cross</a:t>
            </a:r>
            <a:r>
              <a:rPr lang="en-US" sz="1800" baseline="0">
                <a:solidFill>
                  <a:schemeClr val="tx1"/>
                </a:solidFill>
              </a:rPr>
              <a:t> Validation Error</a:t>
            </a:r>
            <a:endParaRPr lang="en-US" sz="18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34682605268400857"/>
          <c:y val="2.26628895184135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none" spc="0" normalizeH="0" baseline="0">
              <a:solidFill>
                <a:schemeClr val="tx1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232196267986351"/>
          <c:y val="0.1258722758805291"/>
          <c:w val="0.810732418372484"/>
          <c:h val="0.7481512792487341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V</c:v>
                </c:pt>
              </c:strCache>
            </c:strRef>
          </c:tx>
          <c:spPr>
            <a:ln w="15875" cap="rnd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1587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1!$A$2:$A$26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xVal>
          <c:yVal>
            <c:numRef>
              <c:f>Sheet1!$B$2:$B$26</c:f>
              <c:numCache>
                <c:formatCode>General</c:formatCode>
                <c:ptCount val="25"/>
                <c:pt idx="0">
                  <c:v>0.25217000000000001</c:v>
                </c:pt>
                <c:pt idx="1">
                  <c:v>0.18131</c:v>
                </c:pt>
                <c:pt idx="2">
                  <c:v>0.14818999999999999</c:v>
                </c:pt>
                <c:pt idx="3">
                  <c:v>0.13861000000000001</c:v>
                </c:pt>
                <c:pt idx="4">
                  <c:v>0.12199</c:v>
                </c:pt>
                <c:pt idx="5">
                  <c:v>0.11179</c:v>
                </c:pt>
                <c:pt idx="6">
                  <c:v>0.10195</c:v>
                </c:pt>
                <c:pt idx="7">
                  <c:v>9.8780000000000007E-2</c:v>
                </c:pt>
                <c:pt idx="8">
                  <c:v>9.2609999999999998E-2</c:v>
                </c:pt>
                <c:pt idx="9">
                  <c:v>9.171E-2</c:v>
                </c:pt>
                <c:pt idx="10">
                  <c:v>8.9889999999999998E-2</c:v>
                </c:pt>
                <c:pt idx="11">
                  <c:v>8.9590000000000003E-2</c:v>
                </c:pt>
                <c:pt idx="12">
                  <c:v>8.856E-2</c:v>
                </c:pt>
                <c:pt idx="13">
                  <c:v>8.6529999999999996E-2</c:v>
                </c:pt>
                <c:pt idx="14">
                  <c:v>8.8050000000000003E-2</c:v>
                </c:pt>
                <c:pt idx="15">
                  <c:v>8.7739999999999999E-2</c:v>
                </c:pt>
                <c:pt idx="16">
                  <c:v>8.6970000000000006E-2</c:v>
                </c:pt>
                <c:pt idx="17">
                  <c:v>8.7010000000000004E-2</c:v>
                </c:pt>
                <c:pt idx="18">
                  <c:v>8.6879999999999999E-2</c:v>
                </c:pt>
                <c:pt idx="19">
                  <c:v>8.6410000000000001E-2</c:v>
                </c:pt>
                <c:pt idx="20">
                  <c:v>8.702E-2</c:v>
                </c:pt>
                <c:pt idx="21">
                  <c:v>8.5949999999999999E-2</c:v>
                </c:pt>
                <c:pt idx="22">
                  <c:v>8.6639999999999995E-2</c:v>
                </c:pt>
                <c:pt idx="23">
                  <c:v>8.6480000000000001E-2</c:v>
                </c:pt>
                <c:pt idx="24">
                  <c:v>8.552999999999999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70F-7044-B37B-7CD52FC190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905776"/>
        <c:axId val="605250528"/>
      </c:scatterChart>
      <c:valAx>
        <c:axId val="605905776"/>
        <c:scaling>
          <c:orientation val="minMax"/>
          <c:max val="2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K</a:t>
                </a:r>
              </a:p>
            </c:rich>
          </c:tx>
          <c:layout>
            <c:manualLayout>
              <c:xMode val="edge"/>
              <c:yMode val="edge"/>
              <c:x val="0.50937231623731949"/>
              <c:y val="0.918863240717744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250528"/>
        <c:crosses val="autoZero"/>
        <c:crossBetween val="midCat"/>
      </c:valAx>
      <c:valAx>
        <c:axId val="605250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CV Error</a:t>
                </a:r>
              </a:p>
            </c:rich>
          </c:tx>
          <c:layout>
            <c:manualLayout>
              <c:xMode val="edge"/>
              <c:yMode val="edge"/>
              <c:x val="2.2185147648623126E-2"/>
              <c:y val="0.4247141486917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0577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rgbClr val="FCFCFC"/>
    </a:solidFill>
    <a:ln w="12700" cap="flat" cmpd="sng" algn="ctr">
      <a:solidFill>
        <a:schemeClr val="tx1">
          <a:lumMod val="75000"/>
          <a:lumOff val="2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535C63-0C21-3749-9237-E8E637D2D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Mee</dc:creator>
  <cp:keywords/>
  <dc:description/>
  <cp:lastModifiedBy>Emily Franks</cp:lastModifiedBy>
  <cp:revision>13</cp:revision>
  <dcterms:created xsi:type="dcterms:W3CDTF">2025-04-15T16:11:00Z</dcterms:created>
  <dcterms:modified xsi:type="dcterms:W3CDTF">2025-11-14T15:52:00Z</dcterms:modified>
</cp:coreProperties>
</file>